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9721CA" w14:textId="4D1B6D93" w:rsidR="00AA3D6C" w:rsidRPr="00FB2437" w:rsidRDefault="00FB2437" w:rsidP="00AA3D6C">
      <w:pPr>
        <w:pStyle w:val="ListParagraph"/>
        <w:ind w:left="0"/>
        <w:rPr>
          <w:b/>
          <w:lang w:val="en-US"/>
        </w:rPr>
      </w:pPr>
      <w:r w:rsidRPr="000D3122">
        <w:rPr>
          <w:b/>
        </w:rPr>
        <w:t xml:space="preserve"> </w:t>
      </w:r>
      <w:proofErr w:type="gramStart"/>
      <w:r w:rsidR="000D3122">
        <w:rPr>
          <w:b/>
          <w:lang w:val="en-US"/>
        </w:rPr>
        <w:t xml:space="preserve">Supplementary </w:t>
      </w:r>
      <w:r w:rsidR="00985E82">
        <w:rPr>
          <w:b/>
          <w:lang w:val="en-US"/>
        </w:rPr>
        <w:t>Materials</w:t>
      </w:r>
      <w:r w:rsidR="00885670">
        <w:rPr>
          <w:b/>
          <w:lang w:val="en-US"/>
        </w:rPr>
        <w:t xml:space="preserve"> </w:t>
      </w:r>
      <w:r w:rsidR="0081624D">
        <w:rPr>
          <w:b/>
          <w:lang w:val="en-US"/>
        </w:rPr>
        <w:t>4</w:t>
      </w:r>
      <w:r w:rsidR="000D3122">
        <w:rPr>
          <w:b/>
          <w:lang w:val="en-US"/>
        </w:rPr>
        <w:t>.</w:t>
      </w:r>
      <w:proofErr w:type="gramEnd"/>
      <w:r w:rsidR="000D3122">
        <w:rPr>
          <w:b/>
          <w:lang w:val="en-US"/>
        </w:rPr>
        <w:t xml:space="preserve">  </w:t>
      </w:r>
      <w:r w:rsidR="0081624D">
        <w:rPr>
          <w:b/>
          <w:i/>
        </w:rPr>
        <w:t>BAFF</w:t>
      </w:r>
      <w:r w:rsidR="00CF75AF">
        <w:rPr>
          <w:b/>
          <w:i/>
        </w:rPr>
        <w:t xml:space="preserve"> and CCL-3</w:t>
      </w:r>
      <w:r w:rsidR="00E3772F" w:rsidRPr="00FB2437">
        <w:rPr>
          <w:lang w:val="en-US"/>
        </w:rPr>
        <w:t xml:space="preserve"> </w:t>
      </w:r>
      <w:r w:rsidR="00CF75AF">
        <w:rPr>
          <w:b/>
          <w:lang w:val="en-US"/>
        </w:rPr>
        <w:t>associate</w:t>
      </w:r>
      <w:r w:rsidR="00E3772F" w:rsidRPr="00E3772F">
        <w:rPr>
          <w:b/>
          <w:lang w:val="en-US"/>
        </w:rPr>
        <w:t xml:space="preserve"> </w:t>
      </w:r>
      <w:proofErr w:type="gramStart"/>
      <w:r w:rsidR="00E3772F" w:rsidRPr="00E3772F">
        <w:rPr>
          <w:b/>
          <w:lang w:val="en-US"/>
        </w:rPr>
        <w:t>with</w:t>
      </w:r>
      <w:proofErr w:type="gramEnd"/>
      <w:r w:rsidR="00E3772F" w:rsidRPr="00E3772F">
        <w:rPr>
          <w:b/>
          <w:lang w:val="en-US"/>
        </w:rPr>
        <w:t xml:space="preserve"> </w:t>
      </w:r>
      <w:r w:rsidR="0081624D">
        <w:rPr>
          <w:b/>
          <w:lang w:val="en-US"/>
        </w:rPr>
        <w:t xml:space="preserve">both quantitative and qualitative markers of </w:t>
      </w:r>
      <w:proofErr w:type="spellStart"/>
      <w:r w:rsidR="0081624D">
        <w:rPr>
          <w:b/>
          <w:lang w:val="en-US"/>
        </w:rPr>
        <w:t>IgG</w:t>
      </w:r>
      <w:proofErr w:type="spellEnd"/>
      <w:r w:rsidR="0081624D">
        <w:rPr>
          <w:b/>
          <w:lang w:val="en-US"/>
        </w:rPr>
        <w:t xml:space="preserve"> </w:t>
      </w:r>
      <w:proofErr w:type="spellStart"/>
      <w:r w:rsidR="0081624D">
        <w:rPr>
          <w:b/>
          <w:lang w:val="en-US"/>
        </w:rPr>
        <w:t>intrathecal</w:t>
      </w:r>
      <w:proofErr w:type="spellEnd"/>
      <w:r w:rsidR="0081624D">
        <w:rPr>
          <w:b/>
          <w:lang w:val="en-US"/>
        </w:rPr>
        <w:t xml:space="preserve"> synthesis</w:t>
      </w:r>
      <w:r w:rsidR="00E3772F" w:rsidRPr="00E3772F">
        <w:rPr>
          <w:b/>
          <w:lang w:val="en-US"/>
        </w:rPr>
        <w:t>.</w:t>
      </w:r>
      <w:r w:rsidR="00E3772F">
        <w:rPr>
          <w:lang w:val="en-US"/>
        </w:rPr>
        <w:t xml:space="preserve"> </w:t>
      </w:r>
      <w:proofErr w:type="spellStart"/>
      <w:proofErr w:type="gramStart"/>
      <w:r w:rsidR="00AA3D6C" w:rsidRPr="00FB2437">
        <w:rPr>
          <w:lang w:val="en-US"/>
        </w:rPr>
        <w:t>Univariate</w:t>
      </w:r>
      <w:proofErr w:type="spellEnd"/>
      <w:r w:rsidR="00AA3D6C" w:rsidRPr="00FB2437">
        <w:rPr>
          <w:lang w:val="en-US"/>
        </w:rPr>
        <w:t xml:space="preserve"> and multivariate analysis</w:t>
      </w:r>
      <w:r w:rsidR="00F5368C">
        <w:rPr>
          <w:lang w:val="en-US"/>
        </w:rPr>
        <w:t xml:space="preserve"> assessing the effect of cyt</w:t>
      </w:r>
      <w:r w:rsidR="000D3122" w:rsidRPr="00FB2437">
        <w:rPr>
          <w:lang w:val="en-US"/>
        </w:rPr>
        <w:t>o</w:t>
      </w:r>
      <w:r w:rsidR="00F5368C">
        <w:rPr>
          <w:lang w:val="en-US"/>
        </w:rPr>
        <w:t>kines</w:t>
      </w:r>
      <w:r w:rsidR="000D3122" w:rsidRPr="00FB2437">
        <w:rPr>
          <w:lang w:val="en-US"/>
        </w:rPr>
        <w:t xml:space="preserve"> on </w:t>
      </w:r>
      <w:r w:rsidR="00F5368C">
        <w:rPr>
          <w:lang w:val="en-US"/>
        </w:rPr>
        <w:t>the</w:t>
      </w:r>
      <w:r w:rsidR="0081624D">
        <w:rPr>
          <w:lang w:val="en-US"/>
        </w:rPr>
        <w:t>se markers</w:t>
      </w:r>
      <w:r w:rsidR="00F5368C">
        <w:rPr>
          <w:lang w:val="en-US"/>
        </w:rPr>
        <w:t>.</w:t>
      </w:r>
      <w:proofErr w:type="gramEnd"/>
    </w:p>
    <w:p w14:paraId="2D36F5B1" w14:textId="77777777" w:rsidR="0054411D" w:rsidRDefault="005B674B" w:rsidP="005B674B">
      <w:r>
        <w:t xml:space="preserve"> </w:t>
      </w:r>
    </w:p>
    <w:tbl>
      <w:tblPr>
        <w:tblW w:w="16443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432"/>
        <w:gridCol w:w="1129"/>
        <w:gridCol w:w="945"/>
        <w:gridCol w:w="993"/>
        <w:gridCol w:w="850"/>
        <w:gridCol w:w="992"/>
        <w:gridCol w:w="851"/>
        <w:gridCol w:w="850"/>
        <w:gridCol w:w="851"/>
        <w:gridCol w:w="1086"/>
        <w:gridCol w:w="901"/>
        <w:gridCol w:w="945"/>
        <w:gridCol w:w="851"/>
        <w:gridCol w:w="992"/>
        <w:gridCol w:w="945"/>
        <w:gridCol w:w="945"/>
        <w:gridCol w:w="885"/>
      </w:tblGrid>
      <w:tr w:rsidR="0054411D" w:rsidRPr="0054411D" w14:paraId="110F07BD" w14:textId="77777777" w:rsidTr="0081624D">
        <w:trPr>
          <w:trHeight w:val="280"/>
        </w:trPr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C51C8" w14:textId="77777777" w:rsidR="0054411D" w:rsidRPr="0054411D" w:rsidRDefault="0054411D" w:rsidP="00544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461" w:type="dxa"/>
            <w:gridSpan w:val="8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C5A2E4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54411D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IgGIF</w:t>
            </w:r>
            <w:proofErr w:type="spellEnd"/>
          </w:p>
        </w:tc>
        <w:tc>
          <w:tcPr>
            <w:tcW w:w="7550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AAD9A8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54411D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IgGOB</w:t>
            </w:r>
            <w:proofErr w:type="spellEnd"/>
          </w:p>
        </w:tc>
      </w:tr>
      <w:tr w:rsidR="0081624D" w:rsidRPr="0054411D" w14:paraId="751C0453" w14:textId="77777777" w:rsidTr="0081624D">
        <w:trPr>
          <w:trHeight w:val="56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A8A27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Effect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6CBF8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FBE51A" w14:textId="51DB11EA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LC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90C81F" w14:textId="47C4D2AB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UC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5A378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54411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  <w:proofErr w:type="gramEnd"/>
            <w:r w:rsidRPr="0054411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1065F3" w14:textId="5992355D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23C829" w14:textId="10A3355C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LC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C29F2A" w14:textId="6042CF94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UC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60F90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54411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  <w:proofErr w:type="gramEnd"/>
            <w:r w:rsidRPr="0054411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3E7B8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15B8CC" w14:textId="226804E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LC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5F19EA" w14:textId="4C4AA15B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UC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71FB7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54411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  <w:proofErr w:type="gramEnd"/>
            <w:r w:rsidRPr="0054411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CA4101" w14:textId="41F23C23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2CA599" w14:textId="4CB02E09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LC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D99715" w14:textId="238BDA90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UCL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85B27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54411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  <w:proofErr w:type="gramEnd"/>
            <w:r w:rsidRPr="0054411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-value</w:t>
            </w:r>
          </w:p>
        </w:tc>
      </w:tr>
      <w:tr w:rsidR="0081624D" w:rsidRPr="0054411D" w14:paraId="1DC77634" w14:textId="77777777" w:rsidTr="0081624D">
        <w:trPr>
          <w:trHeight w:val="36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DECB7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IP-1α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0F3BE" w14:textId="02F2C355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37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3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3937E" w14:textId="363C44BC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E2FF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&gt;999.9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25BC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7238E" w14:textId="67674D17" w:rsidR="0054411D" w:rsidRPr="0054411D" w:rsidRDefault="0081624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&gt;999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BBEA7" w14:textId="5FADAA75" w:rsidR="0054411D" w:rsidRPr="0054411D" w:rsidRDefault="0054411D" w:rsidP="00816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8998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DCBC3" w14:textId="2729AC00" w:rsidR="0054411D" w:rsidRPr="0054411D" w:rsidRDefault="0081624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&gt;999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EA91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3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8D7F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.5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27F3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1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7425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0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7CF0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3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E22D3" w14:textId="04B83EC4" w:rsidR="0054411D" w:rsidRPr="0054411D" w:rsidRDefault="0054411D" w:rsidP="00816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&gt;999.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AC5F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.18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9F30C" w14:textId="2B4C929C" w:rsidR="0054411D" w:rsidRPr="0054411D" w:rsidRDefault="0054411D" w:rsidP="008162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&gt;999.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DC41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21</w:t>
            </w:r>
          </w:p>
        </w:tc>
      </w:tr>
      <w:tr w:rsidR="0081624D" w:rsidRPr="0054411D" w14:paraId="2C7F2548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E5AF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BAFF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3B64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49CC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E8596" w14:textId="2B36448B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78D6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988C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235F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E29BB" w14:textId="3001EE8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39BA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6989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9247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7A405" w14:textId="0D7947E4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C2AA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D5CE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0E22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0D7C5" w14:textId="08C4EF58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2861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39</w:t>
            </w:r>
          </w:p>
        </w:tc>
      </w:tr>
      <w:tr w:rsidR="0081624D" w:rsidRPr="0054411D" w14:paraId="72A53016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5F77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sCD163</w:t>
            </w:r>
            <w:proofErr w:type="gram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3BF43" w14:textId="652FDABB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D532A" w14:textId="77DF4C45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C6CB0" w14:textId="17186DBF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2948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2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7B003" w14:textId="1B9B5116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86829" w14:textId="1787DDC2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0DD83" w14:textId="59E6FBFD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EC4A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B2140" w14:textId="6ADFC2C5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73AEA" w14:textId="208F398F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BF25B" w14:textId="5D53755C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D8B9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6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1D7D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2D3E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7717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8154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2AFCCF35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32C06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IL-15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B94A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6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343E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FEDD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37E7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4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7415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39E7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2597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E690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0AF4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6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0057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2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D75B3" w14:textId="1B531CAC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92FF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EBB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C0B4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9166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E54E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76DFFABF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A5E63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CL-22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CB9A5" w14:textId="38BC472F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23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AD298" w14:textId="6A8CDB0C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36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E0163" w14:textId="534B7F1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17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809A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751F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513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B431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A4F8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9DD63" w14:textId="776640D4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47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EF5CF" w14:textId="1B6E476C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8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8CDAD" w14:textId="031A1A44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88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770F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1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67F96" w14:textId="70B6ADDC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47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989FE" w14:textId="2B38C789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8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F8959" w14:textId="3C4B9AED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88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4FE6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</w:tr>
      <w:tr w:rsidR="0081624D" w:rsidRPr="0054411D" w14:paraId="70828BB2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368F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Pentraxin-3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EEE6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4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CA60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9643B" w14:textId="1257695A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46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70C8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7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8F38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47E4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E498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6CBA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0A8A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2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3E63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6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39F0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7A6B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424B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1064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99E9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4E7E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32</w:t>
            </w:r>
          </w:p>
        </w:tc>
      </w:tr>
      <w:tr w:rsidR="0081624D" w:rsidRPr="0054411D" w14:paraId="311E1B0B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61DA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APRIL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B8DF8" w14:textId="36933549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22CD3" w14:textId="0990E6B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E6A4C" w14:textId="04393E72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0E90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2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8C8D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D163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A852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36AC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46249" w14:textId="3825DE75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B4604" w14:textId="2082757C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9C378" w14:textId="3E4FF095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CBF6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8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72F4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D895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B951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296C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555C20E6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003FE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CL-1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13327" w14:textId="2A03982A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7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420B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87D4D" w14:textId="3E716CEC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76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BC4D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2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C66F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613C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862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5076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99D7C" w14:textId="28D2055F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7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B782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5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E909E" w14:textId="11CD113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82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EECD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3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FEBA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0952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6BC1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A2CF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0E710F68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670C9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CL-15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AF26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2CC7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B942E" w14:textId="206C81AA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5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0681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5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67A8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8232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A58C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CA5A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AFB6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CCB6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8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3445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0CFD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2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21A9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3B2C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F646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B810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49DF8039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68CEE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CL-19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6C173" w14:textId="66F13EAD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23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8157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C7B61" w14:textId="7DB707C2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5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6097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9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5C9C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BF12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F2EA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E5D9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95349" w14:textId="1C24C6D6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25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CBA6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926E4" w14:textId="54EFE265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53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5C85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30DA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F1F3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DB4F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4006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58E0DA9A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6F5A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CL-21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A030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3A9D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88091" w14:textId="71B195BC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3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9092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FF14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83D2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E235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F4A6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5296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331A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4EBED" w14:textId="2BB18960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8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B9A2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9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650D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9280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20E3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7C36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0CD0DCF4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F340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CL-23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B50C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0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6952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57947" w14:textId="44CA3BAB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02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A466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C8ED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01C9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5312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AB73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4DA2F" w14:textId="49ECB17F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94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2FEE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1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B0A11" w14:textId="59EE72A8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03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DEF9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1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D3D4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4F3A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4619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033D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3B9C43B5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B9323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CL-24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83CF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4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70F5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561DD" w14:textId="1D5FD80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65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8378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5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6DA2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C1F8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14BB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279A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100A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3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23D5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0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706A6" w14:textId="64F3040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89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6C6F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9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B3E6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5E55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CE27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A077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1388C1B3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DE3F6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CL-25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47D8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FCB8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0CC92" w14:textId="00EF5445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17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4C98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5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49E6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EBFF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871E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683D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D59B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70C8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5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7A0F6" w14:textId="09D2542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74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6A6A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431B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49D5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4D43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F2CD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5ECBC508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7BB85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CL-26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B799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1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427C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658FD" w14:textId="788098BB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5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0CEB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9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6C5B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B5CF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A29A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CAEC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AE51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3451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DB9B4" w14:textId="4879F5AA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65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9F30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3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D15B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6832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1D38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C6E2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04ECE1A9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2BA7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CL-27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7688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1D6F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085FE" w14:textId="78702A94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88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126F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2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05BF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61B2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BA47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2580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6FD3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7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D4BE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6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58861" w14:textId="2DC3B816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47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DB23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2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A3AE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16FE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DCFA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4D78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12B9817A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99C9C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X3CL-1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F2978" w14:textId="4FFE4E42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1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6A75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E06FA" w14:textId="021E63AF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53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E66E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9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EB41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EA53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56CA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505C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B59F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6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82FD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1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FA797" w14:textId="093E154C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16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D21F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7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C35C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8E11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5DF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0A29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1CBFB3D2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A8CEE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XCL-1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66CD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AC7A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93CA4" w14:textId="62E2E40C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48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8083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3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F048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CDEC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BFD5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2EC8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84BBC" w14:textId="18621FFE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8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E459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5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0609D" w14:textId="4B409FC5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64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727B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8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ACE8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0E17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73BD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FB99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73DE845A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6235C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XCL-10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555B4" w14:textId="6A0D2AE4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6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5A864" w14:textId="4C0CD2E2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0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9ED0B" w14:textId="35539866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1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77F9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1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666F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A25B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6D37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AAC0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787CD" w14:textId="0772185C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2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1A0D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3F1A8" w14:textId="62C8C529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5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A918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8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E87B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8775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7A0A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BAC5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787A9CA6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88644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XCL-11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D0F08" w14:textId="163362C5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02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661B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EE7EB" w14:textId="630A4B15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84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3FEA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5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E510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717A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3AF5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AB3F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6BAEA" w14:textId="3F1D4708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16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D4E9E" w14:textId="613ACDEE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47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DD24C" w14:textId="27FAFD01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2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991B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4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7E6B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B783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A4A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E6A2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43237B4A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D887A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XCL-12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85175" w14:textId="10CC2330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9B5C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000BD" w14:textId="6BC44A9F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9444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2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C332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41CC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14A4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A3D0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5510C" w14:textId="2A09CB69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32914" w14:textId="62620ED0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BB783" w14:textId="1D8072AA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0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BEED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0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758B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2784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D574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9C83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7E38C5B9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DA96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XCL-13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81D32" w14:textId="4C60CF4C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93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4E605" w14:textId="0EC81BEC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129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94C5F" w14:textId="1CEF502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74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3AA6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D461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62F2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AD1D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1F30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6763E" w14:textId="3B834CDD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76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302AA" w14:textId="3728A12A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6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9FAF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CB87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3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D303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0051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07CB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DD3F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484F456F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06501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XCL-16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BE611" w14:textId="38FD6523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4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5CDE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7F0F3" w14:textId="23E2B4BF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14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38DA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EA87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1EB2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6C55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D0E0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F9BD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BB3D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8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F4CA5" w14:textId="78C7AF0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06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C346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3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4154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25E2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1D71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4F1D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39B05CB2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79C3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lastRenderedPageBreak/>
              <w:t>CXCL-2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11BF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6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988E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4C62D" w14:textId="4B3CCF4A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52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38D2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2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B051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ED07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05D4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6D31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D0DF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8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CC8A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9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B1419" w14:textId="2DE64EB5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77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EE3F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9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C4F3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91FE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95F4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8B40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726BBC59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0E9D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XCL-25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69F8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335D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568AD" w14:textId="76E923CB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4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D7A2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1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42B0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42F0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CAD7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8196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4715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C20E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7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6BD6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C9B1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6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7960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46DD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7421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EB2B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2AA93BD1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258B7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XC-L9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3DB58" w14:textId="6C1DB0FA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36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2C8F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55BD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211E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1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615A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A554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57C6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324F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DB029" w14:textId="11C6F5F9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9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BD09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4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EE7F6" w14:textId="18D7114C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75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5826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8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9D3C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DA7D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CF8A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C5A8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5E9BB92A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88DC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XCL-6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4D93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F35A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B2E5A" w14:textId="690F21BF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98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DF9E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2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7F5A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78AA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F7FC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62EA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9182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7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FAB2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8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649CA" w14:textId="0DBF6129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23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9BAE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5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4E95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8A73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4B9E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DD97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45E37FB1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1B568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CL-11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248F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1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5E4C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57C5A" w14:textId="048E9819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44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08A6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2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A2EB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EFD2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460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5C00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5AB7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5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E8CB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8A4E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A8DF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1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49C4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C83C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801F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F718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2778E5B8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A68AD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M-CSF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9E06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8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3B2E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23030" w14:textId="6D6DA649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27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F821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EB8B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066A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F9E7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E133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5023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3103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0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2AB3D" w14:textId="01FF1F7D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37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FFAA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7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079E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26ED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1E2C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4BAA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7909757E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189E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-CSF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4366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75B2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0527D" w14:textId="229128FF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5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95A2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474B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E758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0CA0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49CD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25DB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0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12AD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1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638C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CF1B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3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13DD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E247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CE6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F67A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2BA30F48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D699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IFN-β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7D731" w14:textId="4A1B48AD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8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71B7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65618" w14:textId="35DE7676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46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180D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7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8220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D43C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ED53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7166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2F1F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7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A53D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2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E821F" w14:textId="3367BDBA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27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2A92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2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FA7A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FF9A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94DC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A1B3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21AF1619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E122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IFN-γ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A2EB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4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EFB3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7896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EFEE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1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591A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0795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B229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AF8F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DC3B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1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B29B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9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C153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6C09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1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8148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7B88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F3C8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2024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3AC3E551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EF738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IL1-Ra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0EA7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F0BC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3AE82" w14:textId="32734CB5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4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A6EA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5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46DD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785A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F7E3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A957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4F5F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8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D92C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7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481AF" w14:textId="26AFEE2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FE28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31C1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A0C5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7C82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6980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56963B43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412FE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IL-10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80C8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8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5A62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423D3" w14:textId="0C528C4E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37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F209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8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1C02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68C9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B40B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E5C2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1724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7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9ACD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5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7890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150E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3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9629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82F5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E144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D77B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69A8BEF1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6C516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IL-11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AE07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5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2E49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946A2" w14:textId="55DD49ED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33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7886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3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78D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0840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5FC0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2593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516B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4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5BA8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7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2C376" w14:textId="37A9191D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74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1529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9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A6B0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9F02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DAEA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20AE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0FAF6887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215F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IL-16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18C96" w14:textId="13BFF762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6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B008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0110F" w14:textId="2569EEC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18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B5A5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7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6B3E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039A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1617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4CDE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AD455" w14:textId="6D352CC6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2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07F1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7A63E" w14:textId="48607659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1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13DC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B463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2A1A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311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782B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4573289B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9AAA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IL-19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5B26C" w14:textId="4682189C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3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AB19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B3429" w14:textId="6BFA0E6C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97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CE7F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4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C5A6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41F1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AA0A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32AD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089E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2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8059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2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A558D" w14:textId="4A2A0075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48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1062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2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69AE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07BD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C83C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7855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5CB2348C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E99F8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IL-2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989A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9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2D1D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9F157" w14:textId="73084609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37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C593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77F2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6C64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15EF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52D6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AC18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1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FF38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1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D2EAB" w14:textId="11B43A3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2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446A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5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7BAD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827E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F48D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A595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2BBC7D27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6C5E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IL-20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265F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D852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AD2C9" w14:textId="1F73AA6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13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52EC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2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07D4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2153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46FF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91FA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0A60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7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E629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3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9F57C" w14:textId="072E2E55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19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B3E5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8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41E9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7936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DAD0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2E51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236E3803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19FF0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IL-22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ABDA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6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9F24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156F4" w14:textId="335CF0E2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7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1A67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0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BABD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C796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A28A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760E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D083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6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FC87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9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B664F" w14:textId="69F8C1C2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75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0CB0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8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A903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B1CF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3162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5E20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2969813E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67878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IL-26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842D4" w14:textId="07F6E062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13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89C9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C94C5" w14:textId="0F91E22D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45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3EE5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1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BFA0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346F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55D1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06D5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01287" w14:textId="2C038D76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3900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6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9EF62" w14:textId="095055D0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34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13FF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FDDD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F6BA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180F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C7BE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221D2A63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FEFD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IL-27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07CB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D7D7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39AF8" w14:textId="6A9E842E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36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CFA4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A5BF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8162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7ED0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D0B3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44FD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6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7C58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1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2488D" w14:textId="4732F791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28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6280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8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9A5F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0313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D184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9E54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08CBDB90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EFD2C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IL-32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6330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5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13EE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630A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64F4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7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BA53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D193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C8F8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BB56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B8F4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2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3921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888A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E16C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8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D848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2D33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CBA9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F311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6FE68EA4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B2D57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IL-34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3176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4E17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999E6" w14:textId="5E41BC84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6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1CAF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7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471B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A9F3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9F96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300F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92EA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F2FC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8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8DC35" w14:textId="193CA92E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7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49AD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9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5362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B15F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5729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B472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4D9341F2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B2F1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IL-35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AC64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620F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8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B3E8F" w14:textId="1AE9EBB2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7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BA8A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0D03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018B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0AC0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52F8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D794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18E5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7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DEC95" w14:textId="51E6AB0B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1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9CF3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0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F6EE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FADA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4B50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2C38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19C5E03C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55B41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IL-4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A7B4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0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8DB2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BC752" w14:textId="1B03DA0B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56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A8D6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6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0530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D475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6F01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52BC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E121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9619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4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20D2F" w14:textId="303A9158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68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0C5C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9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026F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3394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A36E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A413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2ED67EB7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8292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IL-6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072D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0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2BDF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E32A6" w14:textId="7DD08B52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84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9F18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9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4BA1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4C91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3976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3C7A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EE97F" w14:textId="1F56A024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12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07DF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4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E0602" w14:textId="3FAECEA6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84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9764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2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B963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F027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E6F7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5FE3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27B7B427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7FA2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IL-8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5D6C3" w14:textId="250ABC8F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82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CA9B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7B822" w14:textId="447DB2E3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88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FC45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9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C559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B36E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506B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078E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BBDA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80AF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5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A326C" w14:textId="51BFA1CB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48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D412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5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9994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9716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FB8D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2A38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7642AD94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8714C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IL-9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61E7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9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BB03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3366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A9E6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7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CA9D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B982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A141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0DDF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F338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0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7A43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4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4E13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032F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0654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B3BE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6BDB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95F1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387A132D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A02F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LIGHT-TNFSF14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1D0C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2F13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C375A" w14:textId="25449019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43AE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7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4AD8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0CB7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A3E0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AED1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71F1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09FF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8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625DE" w14:textId="1F671C91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5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78CA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4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B44F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2C72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FC96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EA69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2D150626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E65C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CL2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3B1F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EA0A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502F4" w14:textId="5599B572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F028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3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12EF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29FF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01E2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190F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3228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17EB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8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75094" w14:textId="2241D978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B21C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4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C557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7A59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7CF1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0ABA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7DD2494F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99E4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CL8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A8FD2" w14:textId="27F09331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28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C265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769C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32FB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9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A9A0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500B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999C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DB96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E177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2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6AD1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AE6B5" w14:textId="31262506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09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16CB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9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3B25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CBC7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728C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4245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7F826754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34EA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CL7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CB5A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8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0C95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8DF01" w14:textId="5258DC8F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29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FFF7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4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7FA0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FC62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2418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9A79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E74B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8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060C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1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E8DE2" w14:textId="468D2DE3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53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6092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2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9957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741C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380C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12EF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1116377E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C2FFE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CL13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0DB9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6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6494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57BC4" w14:textId="36122CBF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82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9BB6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8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68CB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255A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DA30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4A4B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F60B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2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DFF5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A2CB5" w14:textId="21CCBD76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78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2161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7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721D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9FDA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4297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7662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22422058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5B8A0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lastRenderedPageBreak/>
              <w:t>MIF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B23A7" w14:textId="6A00203A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3BA3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B0C2C" w14:textId="5B25E58A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EBF1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5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4A2C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6721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360C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4814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FF8C6" w14:textId="5B01A32A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7B36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B1ADE" w14:textId="110E86A4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267F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2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AC30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9812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D385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76D1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2C185D3D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DFA0E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IP-1β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C2B42" w14:textId="1B0822C4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49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47A6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8FC84" w14:textId="724B6A35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93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C1CC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913C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87B1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69A8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365A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01A2D" w14:textId="594A485D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67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90E1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3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E1E63" w14:textId="3064B050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53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07EE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0391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AAF1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B3AA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5EED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17E1DA75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DAA4D" w14:textId="50F638EC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Osteocalcin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B2E3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85FB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E20F0" w14:textId="523676C1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3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28F5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0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316D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FFC1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6CAD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11ED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9959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CC07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12DD7" w14:textId="26C6B6EF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84DF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0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329A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11B4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003B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BD25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5FF2CE5A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67579" w14:textId="10F2A7C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Osteopontin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57AED" w14:textId="7DCF5293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99304" w14:textId="2D618E44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9CDC8" w14:textId="76317443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8368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7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03D0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1C53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7344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E7B1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3EFC6" w14:textId="37B6D03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26C67" w14:textId="77452CE2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56D6E" w14:textId="7A157D22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3EFC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4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25E7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EC56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8206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F6E9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356A340D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34CA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PDGF-BB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17DF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A1C8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594C3" w14:textId="0E769B90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76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8EF1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6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9B8C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349B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FE8F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A274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086F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6548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0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470C4" w14:textId="1B730655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32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6E6D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3C06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9A6A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C4AE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397F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071543BE" w14:textId="77777777" w:rsidTr="0081624D">
        <w:trPr>
          <w:trHeight w:val="32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BB59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Q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alb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1ED52" w14:textId="50CE9F5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163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A349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12BFF" w14:textId="773AA7CB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4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1C1F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9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BAD3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0506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92ED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713D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13D9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6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4371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6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390E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9E1C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85C0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02BC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B341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A8AA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12A44EF8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D4903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RANTES</w:t>
            </w:r>
            <w:bookmarkStart w:id="0" w:name="_GoBack"/>
            <w:bookmarkEnd w:id="0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E412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7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79DC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D0F93" w14:textId="204417B3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98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B2F1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3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9E05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04DC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4EC3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7C04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8D8C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255B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8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E2EB6" w14:textId="7751E2B4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4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2B39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5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F850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F8F8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0E43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ED23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2CA28AF8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764DA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NFSF-12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D8CB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BC67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95403" w14:textId="04843D3B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8EB4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9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7DE9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3E74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B932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800F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B36B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DE81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E62C6" w14:textId="5179048D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00F4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0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736B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9EF9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9D5D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D6C5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36944EC3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A108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NF-α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7F87B" w14:textId="510E430A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24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47BC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E1747" w14:textId="6F4DF8BA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19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FD44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9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FD80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F406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6DB0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C8D8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F526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5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9471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6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9C33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381E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0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B621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F112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0F3B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3377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2B75A715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E69F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SLP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38AA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8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C3BB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B6A50" w14:textId="1D4BFB72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32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A7DE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9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D67C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31B1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39E2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7BCC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1DA0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3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5760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1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D3186" w14:textId="54B322FB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79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1B2C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35E1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E941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4257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E7B1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1A4CC812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97962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EGF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8925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1E4B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068FF" w14:textId="06FA1245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2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8C5A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3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127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4C41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4231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2F6B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E5C6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CE56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8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9152F" w14:textId="1171C584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E561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A463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38D5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2C7C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80B7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124575A9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42D5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sCD30</w:t>
            </w:r>
            <w:proofErr w:type="gramEnd"/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C0B1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1685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B966F" w14:textId="429B89FA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3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7043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0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91D9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1673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0E99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E2C6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B6B5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22B0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A2C8D" w14:textId="2560E65A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2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BD1C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6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A72E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671E4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C023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E796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28688B11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FA22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sIL</w:t>
            </w:r>
            <w:proofErr w:type="gramEnd"/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6Ra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D3A4B" w14:textId="0714AF02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20D95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01221" w14:textId="64091C6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43F5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3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F1E7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15D2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E8BF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D29F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F1C3A" w14:textId="4ACBC62E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ACBD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9D63C" w14:textId="046803A8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C965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9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F3EB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619D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B519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6A01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003702E6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ABD6A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sIL</w:t>
            </w:r>
            <w:proofErr w:type="gramEnd"/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6Rb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5B4F4" w14:textId="2AC0C99A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BE601" w14:textId="23E4B759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3ADC0" w14:textId="65C5126D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D5C1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1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3BBA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387F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48180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8D2C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A2C5A" w14:textId="21A7C1F8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4444C" w14:textId="29E251F6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CFC03" w14:textId="416B9DDA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CE83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4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559D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3D74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7C6F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8E6B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3AD4EDEE" w14:textId="77777777" w:rsidTr="0081624D">
        <w:trPr>
          <w:trHeight w:val="28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6E8ED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sTNF</w:t>
            </w:r>
            <w:proofErr w:type="gramEnd"/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R1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2AEDB" w14:textId="31970B9B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0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AD8DB" w14:textId="75A0BB3B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E2678" w14:textId="4C937A6D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2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6AC6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19B7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6750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57CD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32D6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0C3F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9EF5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06B2D" w14:textId="7D7A0F74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C4D28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6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8A6A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E84E6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D4DC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DF6E2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1624D" w:rsidRPr="0054411D" w14:paraId="6A7C05BB" w14:textId="77777777" w:rsidTr="0081624D">
        <w:trPr>
          <w:trHeight w:val="30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B89549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sTNF</w:t>
            </w:r>
            <w:proofErr w:type="gramEnd"/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R2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3D27B" w14:textId="494DDD0D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04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EA507" w14:textId="10E4D22B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0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DF068" w14:textId="50CC8DB9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6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CB12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50A2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40E21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EE127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074D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FA750" w14:textId="27A3BF42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272EB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F6674" w14:textId="5265E226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2</w:t>
            </w:r>
            <w:r w:rsidR="008162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A5C1C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9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C948F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C0B7E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19693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A48EA" w14:textId="77777777" w:rsidR="0054411D" w:rsidRPr="0054411D" w:rsidRDefault="0054411D" w:rsidP="005441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441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</w:tbl>
    <w:p w14:paraId="1506594E" w14:textId="35378004" w:rsidR="00CF75AF" w:rsidRDefault="00CF75AF" w:rsidP="005B674B"/>
    <w:p w14:paraId="53942E35" w14:textId="0612A9BD" w:rsidR="007963AB" w:rsidRDefault="007963AB" w:rsidP="005B674B"/>
    <w:sectPr w:rsidR="007963AB" w:rsidSect="0054411D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C44FC3"/>
    <w:multiLevelType w:val="hybridMultilevel"/>
    <w:tmpl w:val="6E88C19E"/>
    <w:lvl w:ilvl="0" w:tplc="8354CB5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5787F13"/>
    <w:multiLevelType w:val="hybridMultilevel"/>
    <w:tmpl w:val="A40E2D66"/>
    <w:lvl w:ilvl="0" w:tplc="A96C28CC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94718C9"/>
    <w:multiLevelType w:val="hybridMultilevel"/>
    <w:tmpl w:val="50A67F9C"/>
    <w:lvl w:ilvl="0" w:tplc="7354E8B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D6C"/>
    <w:rsid w:val="000D3122"/>
    <w:rsid w:val="002E2083"/>
    <w:rsid w:val="00427C8A"/>
    <w:rsid w:val="00473F17"/>
    <w:rsid w:val="0054411D"/>
    <w:rsid w:val="005B674B"/>
    <w:rsid w:val="005C15FC"/>
    <w:rsid w:val="00682681"/>
    <w:rsid w:val="006B66F4"/>
    <w:rsid w:val="006C75B1"/>
    <w:rsid w:val="006D4488"/>
    <w:rsid w:val="007963AB"/>
    <w:rsid w:val="007F1515"/>
    <w:rsid w:val="0081624D"/>
    <w:rsid w:val="00885670"/>
    <w:rsid w:val="008D2B73"/>
    <w:rsid w:val="00985E82"/>
    <w:rsid w:val="00AA3D6C"/>
    <w:rsid w:val="00B00043"/>
    <w:rsid w:val="00CD20E1"/>
    <w:rsid w:val="00CF75AF"/>
    <w:rsid w:val="00D10C60"/>
    <w:rsid w:val="00D809D5"/>
    <w:rsid w:val="00D96354"/>
    <w:rsid w:val="00E3772F"/>
    <w:rsid w:val="00EE7B9E"/>
    <w:rsid w:val="00F001D0"/>
    <w:rsid w:val="00F11A7C"/>
    <w:rsid w:val="00F5368C"/>
    <w:rsid w:val="00FB2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155CD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D6C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3D6C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g-scope">
    <w:name w:val="ng-scope"/>
    <w:basedOn w:val="DefaultParagraphFont"/>
    <w:rsid w:val="00AA3D6C"/>
  </w:style>
  <w:style w:type="character" w:customStyle="1" w:styleId="lh">
    <w:name w:val="lh"/>
    <w:basedOn w:val="DefaultParagraphFont"/>
    <w:rsid w:val="00AA3D6C"/>
  </w:style>
  <w:style w:type="paragraph" w:styleId="ListParagraph">
    <w:name w:val="List Paragraph"/>
    <w:basedOn w:val="Normal"/>
    <w:uiPriority w:val="34"/>
    <w:qFormat/>
    <w:rsid w:val="00AA3D6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A3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D6C"/>
    <w:rPr>
      <w:rFonts w:ascii="Tahoma" w:eastAsiaTheme="minorHAns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D6C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3D6C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g-scope">
    <w:name w:val="ng-scope"/>
    <w:basedOn w:val="DefaultParagraphFont"/>
    <w:rsid w:val="00AA3D6C"/>
  </w:style>
  <w:style w:type="character" w:customStyle="1" w:styleId="lh">
    <w:name w:val="lh"/>
    <w:basedOn w:val="DefaultParagraphFont"/>
    <w:rsid w:val="00AA3D6C"/>
  </w:style>
  <w:style w:type="paragraph" w:styleId="ListParagraph">
    <w:name w:val="List Paragraph"/>
    <w:basedOn w:val="Normal"/>
    <w:uiPriority w:val="34"/>
    <w:qFormat/>
    <w:rsid w:val="00AA3D6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A3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D6C"/>
    <w:rPr>
      <w:rFonts w:ascii="Tahoma" w:eastAsiaTheme="minorHAns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053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892</Words>
  <Characters>5087</Characters>
  <Application>Microsoft Macintosh Word</Application>
  <DocSecurity>0</DocSecurity>
  <Lines>42</Lines>
  <Paragraphs>11</Paragraphs>
  <ScaleCrop>false</ScaleCrop>
  <Company/>
  <LinksUpToDate>false</LinksUpToDate>
  <CharactersWithSpaces>5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</dc:creator>
  <cp:keywords/>
  <dc:description/>
  <cp:lastModifiedBy>MP</cp:lastModifiedBy>
  <cp:revision>4</cp:revision>
  <dcterms:created xsi:type="dcterms:W3CDTF">2019-11-09T13:23:00Z</dcterms:created>
  <dcterms:modified xsi:type="dcterms:W3CDTF">2019-12-08T17:15:00Z</dcterms:modified>
</cp:coreProperties>
</file>